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53FAB" w14:textId="7785E2B0" w:rsidR="00DE73A1" w:rsidRPr="00893FED" w:rsidRDefault="00DE73A1" w:rsidP="00DE73A1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Table. </w:t>
      </w:r>
      <w:r w:rsidRPr="00893FED">
        <w:rPr>
          <w:rFonts w:asciiTheme="majorBidi" w:hAnsiTheme="majorBidi" w:cstheme="majorBidi"/>
          <w:b/>
          <w:bCs/>
          <w:sz w:val="24"/>
          <w:szCs w:val="24"/>
        </w:rPr>
        <w:t>A pathway analysis revealed gene networks that were significantly impacted in the udder cleft dermatiti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UCD)</w:t>
      </w:r>
      <w:r w:rsidRPr="00893FED">
        <w:rPr>
          <w:rFonts w:asciiTheme="majorBidi" w:hAnsiTheme="majorBidi" w:cstheme="majorBidi"/>
          <w:b/>
          <w:bCs/>
          <w:sz w:val="24"/>
          <w:szCs w:val="24"/>
        </w:rPr>
        <w:t xml:space="preserve"> lesions compared to healthy udder skin tissue.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5245"/>
        <w:gridCol w:w="3817"/>
      </w:tblGrid>
      <w:tr w:rsidR="00DE73A1" w:rsidRPr="00893FED" w14:paraId="17B564F6" w14:textId="77777777" w:rsidTr="00917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4A86475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Upregulated pathways</w:t>
            </w:r>
          </w:p>
        </w:tc>
        <w:tc>
          <w:tcPr>
            <w:tcW w:w="3817" w:type="dxa"/>
          </w:tcPr>
          <w:p w14:paraId="1B228E2F" w14:textId="77777777" w:rsidR="00DE73A1" w:rsidRPr="004E14B7" w:rsidRDefault="00DE73A1" w:rsidP="00917C6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ownregulated pathways</w:t>
            </w:r>
          </w:p>
        </w:tc>
      </w:tr>
      <w:tr w:rsidR="00DE73A1" w:rsidRPr="00893FED" w14:paraId="7BA86861" w14:textId="77777777" w:rsidTr="0091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4EEFA93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hemokine signaling pathway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003)</w:t>
            </w:r>
          </w:p>
          <w:p w14:paraId="7F0F9EA2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laria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003)</w:t>
            </w:r>
          </w:p>
          <w:p w14:paraId="1545A6C3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ytokine-cytokine receptor interaction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019)</w:t>
            </w:r>
          </w:p>
          <w:p w14:paraId="2C1B4EB3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ocal adhesion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081)</w:t>
            </w:r>
          </w:p>
          <w:p w14:paraId="2EA6E3EC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thways in cancer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61)</w:t>
            </w:r>
          </w:p>
          <w:p w14:paraId="5382A5BB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laxin</w:t>
            </w:r>
            <w:proofErr w:type="spellEnd"/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signaling pathway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61)</w:t>
            </w:r>
          </w:p>
          <w:p w14:paraId="561CDE55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uman cytomegalovirus infection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68)</w:t>
            </w:r>
          </w:p>
          <w:p w14:paraId="2C8A5632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I3K-Akt signaling pathway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71)</w:t>
            </w:r>
          </w:p>
          <w:p w14:paraId="5219848B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aposi sarcoma-associated herpesvirus infection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71)</w:t>
            </w:r>
          </w:p>
          <w:p w14:paraId="37FEB42B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CM-receptor interaction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71)</w:t>
            </w:r>
          </w:p>
          <w:p w14:paraId="4152B022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L-17 signaling pathway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71)</w:t>
            </w:r>
          </w:p>
          <w:p w14:paraId="1C3BF261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NF signaling pathway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71)</w:t>
            </w:r>
          </w:p>
          <w:p w14:paraId="42CE278A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ertussis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74)</w:t>
            </w:r>
          </w:p>
          <w:p w14:paraId="79CFAABA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otein digestion and absorption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90)</w:t>
            </w:r>
          </w:p>
          <w:p w14:paraId="2ED59A5B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oteoglycans in cancer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90)</w:t>
            </w:r>
          </w:p>
          <w:p w14:paraId="538F6767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moebiasis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190)</w:t>
            </w:r>
          </w:p>
          <w:p w14:paraId="3F7ECC29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steoclast differentiation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241)</w:t>
            </w:r>
          </w:p>
          <w:p w14:paraId="7E6B1064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ematopoietic cell lineage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263)</w:t>
            </w:r>
          </w:p>
          <w:p w14:paraId="6C60C1D0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GE-RAGE signaling pathway in diabetic complications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276)</w:t>
            </w:r>
          </w:p>
          <w:p w14:paraId="56F84192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heumatoid arthritis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276)</w:t>
            </w:r>
          </w:p>
          <w:p w14:paraId="0CF8655E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iral protein interaction with cytokine and cytokine receptor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276)</w:t>
            </w:r>
          </w:p>
          <w:p w14:paraId="30558D22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latelet activation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276)</w:t>
            </w:r>
          </w:p>
          <w:p w14:paraId="5D141DDA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mplement and coagulation cascades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289)</w:t>
            </w:r>
          </w:p>
          <w:p w14:paraId="67CA1F7E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ell adhesion molecules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297)</w:t>
            </w:r>
          </w:p>
          <w:p w14:paraId="502702CF" w14:textId="77777777" w:rsidR="00DE73A1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ilated cardiomyopathy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366)</w:t>
            </w:r>
          </w:p>
          <w:p w14:paraId="03A39778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ypertrophic cardiomyopathy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366)</w:t>
            </w:r>
          </w:p>
          <w:p w14:paraId="35F68905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pelin signaling pathway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366)</w:t>
            </w:r>
          </w:p>
          <w:p w14:paraId="4DF36805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ap1 signaling pathway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366)</w:t>
            </w:r>
          </w:p>
          <w:p w14:paraId="0DEA748A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hospholipase D signaling pathway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428)</w:t>
            </w:r>
          </w:p>
          <w:p w14:paraId="76859B1C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eishmaniasis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429)</w:t>
            </w:r>
          </w:p>
          <w:p w14:paraId="7E9C7E39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hagas disease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479)</w:t>
            </w:r>
          </w:p>
          <w:p w14:paraId="54A3570D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ircadian entrainment</w:t>
            </w:r>
            <w:r>
              <w:t xml:space="preserve"> 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483)</w:t>
            </w:r>
          </w:p>
          <w:p w14:paraId="194F81CA" w14:textId="77777777" w:rsidR="00DE73A1" w:rsidRPr="009E1289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4E14B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OD-like receptor signaling pathway</w:t>
            </w:r>
          </w:p>
          <w:p w14:paraId="1A32E3B9" w14:textId="77777777" w:rsidR="00DE73A1" w:rsidRPr="004E14B7" w:rsidRDefault="00DE73A1" w:rsidP="00917C6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dj</w:t>
            </w:r>
            <w:proofErr w:type="spellEnd"/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9E12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483)</w:t>
            </w:r>
          </w:p>
        </w:tc>
        <w:tc>
          <w:tcPr>
            <w:tcW w:w="3817" w:type="dxa"/>
          </w:tcPr>
          <w:p w14:paraId="2D56F2AB" w14:textId="77777777" w:rsidR="00DE73A1" w:rsidRPr="004E14B7" w:rsidRDefault="00DE73A1" w:rsidP="00917C6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14B7">
              <w:rPr>
                <w:rFonts w:asciiTheme="majorBidi" w:hAnsiTheme="majorBidi" w:cstheme="majorBidi"/>
                <w:sz w:val="24"/>
                <w:szCs w:val="24"/>
              </w:rPr>
              <w:t>Riboso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1D74A0">
              <w:rPr>
                <w:rFonts w:asciiTheme="majorBidi" w:hAnsiTheme="majorBidi" w:cstheme="majorBidi"/>
                <w:sz w:val="24"/>
                <w:szCs w:val="24"/>
              </w:rPr>
              <w:t>Padj</w:t>
            </w:r>
            <w:proofErr w:type="spellEnd"/>
            <w:r w:rsidRPr="001D74A0">
              <w:rPr>
                <w:rFonts w:asciiTheme="majorBidi" w:hAnsiTheme="majorBidi" w:cstheme="majorBidi"/>
                <w:sz w:val="24"/>
                <w:szCs w:val="24"/>
              </w:rPr>
              <w:t xml:space="preserve">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40)</w:t>
            </w:r>
          </w:p>
        </w:tc>
      </w:tr>
    </w:tbl>
    <w:p w14:paraId="05E95C94" w14:textId="6D9938A3" w:rsidR="00F440CE" w:rsidRPr="00DE73A1" w:rsidRDefault="00DE73A1" w:rsidP="00DE73A1">
      <w:pPr>
        <w:bidi w:val="0"/>
        <w:rPr>
          <w:rFonts w:asciiTheme="majorBidi" w:hAnsiTheme="majorBidi" w:cstheme="majorBidi"/>
          <w:sz w:val="24"/>
          <w:szCs w:val="24"/>
        </w:rPr>
      </w:pPr>
      <w:r w:rsidRPr="00FD788B">
        <w:rPr>
          <w:rFonts w:asciiTheme="majorBidi" w:hAnsiTheme="majorBidi" w:cstheme="majorBidi"/>
          <w:sz w:val="24"/>
          <w:szCs w:val="24"/>
        </w:rPr>
        <w:t>The adjusted p-value was set to &lt;0.05.</w:t>
      </w:r>
    </w:p>
    <w:sectPr w:rsidR="00F440CE" w:rsidRPr="00DE73A1" w:rsidSect="00D73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A1"/>
    <w:rsid w:val="005A3EA1"/>
    <w:rsid w:val="008A1458"/>
    <w:rsid w:val="00D73801"/>
    <w:rsid w:val="00DE73A1"/>
    <w:rsid w:val="00F4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5894C"/>
  <w15:chartTrackingRefBased/>
  <w15:docId w15:val="{519D6A16-A5A9-48D0-A233-A90A1F125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E73A1"/>
    <w:pPr>
      <w:bidi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DE73A1"/>
    <w:pPr>
      <w:bidi/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fie Vermeersch</dc:creator>
  <cp:keywords/>
  <dc:description/>
  <cp:lastModifiedBy>Anne-Sofie Vermeersch</cp:lastModifiedBy>
  <cp:revision>1</cp:revision>
  <dcterms:created xsi:type="dcterms:W3CDTF">2023-02-01T16:03:00Z</dcterms:created>
  <dcterms:modified xsi:type="dcterms:W3CDTF">2023-02-01T16:04:00Z</dcterms:modified>
</cp:coreProperties>
</file>